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01F1" w:rsidRPr="007235FF" w:rsidRDefault="009001F1" w:rsidP="009001F1">
      <w:pPr>
        <w:pStyle w:val="Caption"/>
        <w:keepNext/>
        <w:jc w:val="both"/>
        <w:rPr>
          <w:rFonts w:ascii="Times New Roman" w:hAnsi="Times New Roman" w:cs="Times New Roman"/>
          <w:color w:val="auto"/>
          <w:szCs w:val="20"/>
          <w:lang w:val="en-US"/>
        </w:rPr>
      </w:pPr>
      <w:r w:rsidRPr="007235FF">
        <w:rPr>
          <w:rFonts w:ascii="Times New Roman" w:hAnsi="Times New Roman" w:cs="Times New Roman"/>
          <w:color w:val="auto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color w:val="auto"/>
          <w:szCs w:val="20"/>
          <w:lang w:val="en-US"/>
        </w:rPr>
        <w:t>S1</w:t>
      </w:r>
      <w:r w:rsidR="00D8519F">
        <w:rPr>
          <w:rFonts w:ascii="Times New Roman" w:hAnsi="Times New Roman" w:cs="Times New Roman"/>
          <w:color w:val="auto"/>
          <w:szCs w:val="20"/>
          <w:lang w:val="en-US"/>
        </w:rPr>
        <w:t>5</w:t>
      </w:r>
      <w:bookmarkStart w:id="0" w:name="_GoBack"/>
      <w:bookmarkEnd w:id="0"/>
      <w:r>
        <w:rPr>
          <w:rFonts w:ascii="Times New Roman" w:hAnsi="Times New Roman" w:cs="Times New Roman"/>
          <w:color w:val="auto"/>
          <w:szCs w:val="20"/>
          <w:lang w:val="en-US"/>
        </w:rPr>
        <w:t>.</w:t>
      </w:r>
      <w:r w:rsidRPr="007235FF">
        <w:rPr>
          <w:rFonts w:ascii="Times New Roman" w:hAnsi="Times New Roman" w:cs="Times New Roman"/>
          <w:color w:val="auto"/>
          <w:szCs w:val="20"/>
          <w:lang w:val="en-US"/>
        </w:rPr>
        <w:t xml:space="preserve"> Effect of climate simulations on vulnerability: MPI Model.</w:t>
      </w:r>
    </w:p>
    <w:tbl>
      <w:tblPr>
        <w:tblW w:w="7500" w:type="dxa"/>
        <w:tblInd w:w="-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5"/>
        <w:gridCol w:w="942"/>
        <w:gridCol w:w="876"/>
        <w:gridCol w:w="1108"/>
        <w:gridCol w:w="992"/>
        <w:gridCol w:w="1068"/>
        <w:gridCol w:w="1059"/>
      </w:tblGrid>
      <w:tr w:rsidR="009001F1" w:rsidRPr="0054338B" w:rsidTr="00B11C52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54338B" w:rsidRDefault="009001F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54338B" w:rsidRDefault="009001F1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54338B" w:rsidRDefault="009001F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422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9F1043" w:rsidRDefault="009001F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F10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ulnerability (Probability)</w:t>
            </w:r>
          </w:p>
        </w:tc>
      </w:tr>
      <w:tr w:rsidR="009001F1" w:rsidRPr="0054338B" w:rsidTr="00B11C52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54338B" w:rsidRDefault="009001F1" w:rsidP="00B11C5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eographic domai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54338B" w:rsidRDefault="009001F1" w:rsidP="00B11C52">
            <w:pPr>
              <w:keepNext/>
              <w:keepLine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bs.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54338B" w:rsidRDefault="009001F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54338B" w:rsidRDefault="009001F1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Predic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MPI</w:t>
            </w:r>
            <w:r w:rsidRPr="0054338B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54338B" w:rsidRDefault="009001F1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ff 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54338B" w:rsidRDefault="009001F1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Predic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MPI</w:t>
            </w:r>
            <w:r w:rsidRPr="0054338B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8.5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54338B" w:rsidRDefault="009001F1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ff %</w:t>
            </w:r>
          </w:p>
        </w:tc>
      </w:tr>
      <w:tr w:rsidR="009001F1" w:rsidRPr="0054338B" w:rsidTr="00B11C52">
        <w:trPr>
          <w:trHeight w:hRule="exact"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F67587" w:rsidRDefault="009001F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Nort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01F1" w:rsidRPr="0054338B" w:rsidRDefault="009001F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77,4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239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2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-1.25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23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-0.59%</w:t>
            </w:r>
          </w:p>
        </w:tc>
      </w:tr>
      <w:tr w:rsidR="009001F1" w:rsidRPr="0054338B" w:rsidTr="00B11C52">
        <w:trPr>
          <w:trHeight w:hRule="exact"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F67587" w:rsidRDefault="009001F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Cent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01F1" w:rsidRPr="0054338B" w:rsidRDefault="009001F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1,2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23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2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-0.77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23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-0.47%</w:t>
            </w:r>
          </w:p>
        </w:tc>
      </w:tr>
      <w:tr w:rsidR="009001F1" w:rsidRPr="0054338B" w:rsidTr="00B11C52">
        <w:trPr>
          <w:trHeight w:hRule="exact"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F67587" w:rsidRDefault="009001F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Sout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01F1" w:rsidRPr="0054338B" w:rsidRDefault="009001F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9,5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24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2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-1.77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24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-1.41%</w:t>
            </w:r>
          </w:p>
        </w:tc>
      </w:tr>
      <w:tr w:rsidR="009001F1" w:rsidRPr="0054338B" w:rsidTr="00B11C52">
        <w:trPr>
          <w:trHeight w:hRule="exact"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F67587" w:rsidRDefault="009001F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</w:t>
            </w:r>
            <w:r w:rsidRPr="00F675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ierr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Nort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01F1" w:rsidRPr="0054338B" w:rsidRDefault="009001F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435,9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40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4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-0.15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40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-0.32%</w:t>
            </w:r>
          </w:p>
        </w:tc>
      </w:tr>
      <w:tr w:rsidR="009001F1" w:rsidRPr="0054338B" w:rsidTr="00B11C52">
        <w:trPr>
          <w:trHeight w:hRule="exact"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F67587" w:rsidRDefault="009001F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Cent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01F1" w:rsidRPr="0054338B" w:rsidRDefault="009001F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024,2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37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3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-0.24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37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-0.21%</w:t>
            </w:r>
          </w:p>
        </w:tc>
      </w:tr>
      <w:tr w:rsidR="009001F1" w:rsidRPr="0054338B" w:rsidTr="00B11C52">
        <w:trPr>
          <w:trHeight w:hRule="exact"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F67587" w:rsidRDefault="009001F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Sout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01F1" w:rsidRPr="0054338B" w:rsidRDefault="009001F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664,1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30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3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-0.55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30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-0.23%</w:t>
            </w:r>
          </w:p>
        </w:tc>
      </w:tr>
      <w:tr w:rsidR="009001F1" w:rsidRPr="0054338B" w:rsidTr="00B11C52">
        <w:trPr>
          <w:trHeight w:hRule="exact"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F67587" w:rsidRDefault="009001F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01F1" w:rsidRPr="0054338B" w:rsidRDefault="009001F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677,2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31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3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1.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32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1.42%</w:t>
            </w:r>
          </w:p>
        </w:tc>
      </w:tr>
      <w:tr w:rsidR="009001F1" w:rsidRPr="0054338B" w:rsidTr="00B11C52">
        <w:trPr>
          <w:trHeight w:hRule="exact"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F1" w:rsidRPr="0054338B" w:rsidRDefault="009001F1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01F1" w:rsidRPr="0054338B" w:rsidRDefault="009001F1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1F1" w:rsidRPr="0054338B" w:rsidTr="00B11C52">
        <w:trPr>
          <w:trHeight w:hRule="exact" w:val="288"/>
        </w:trPr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F1" w:rsidRPr="0054338B" w:rsidRDefault="009001F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001F1" w:rsidRPr="0054338B" w:rsidRDefault="009001F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7,649,8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339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33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-0.09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339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001F1" w:rsidRPr="0033518B" w:rsidRDefault="009001F1" w:rsidP="00B11C52">
            <w:pPr>
              <w:jc w:val="center"/>
              <w:rPr>
                <w:rFonts w:ascii="Times New Roman" w:hAnsi="Times New Roman" w:cs="Times New Roman"/>
              </w:rPr>
            </w:pPr>
            <w:r w:rsidRPr="0033518B">
              <w:rPr>
                <w:rFonts w:ascii="Times New Roman" w:hAnsi="Times New Roman" w:cs="Times New Roman"/>
              </w:rPr>
              <w:t>0.06%</w:t>
            </w:r>
          </w:p>
        </w:tc>
      </w:tr>
    </w:tbl>
    <w:p w:rsidR="009001F1" w:rsidRPr="00ED678A" w:rsidRDefault="009001F1" w:rsidP="009001F1">
      <w:pPr>
        <w:rPr>
          <w:sz w:val="20"/>
          <w:szCs w:val="20"/>
        </w:rPr>
      </w:pPr>
    </w:p>
    <w:sectPr w:rsidR="009001F1" w:rsidRPr="00ED678A" w:rsidSect="007235FF">
      <w:footerReference w:type="default" r:id="rId6"/>
      <w:pgSz w:w="12240" w:h="15840"/>
      <w:pgMar w:top="1132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6616" w:rsidRDefault="00A26616">
      <w:pPr>
        <w:spacing w:after="0" w:line="240" w:lineRule="auto"/>
      </w:pPr>
      <w:r>
        <w:separator/>
      </w:r>
    </w:p>
  </w:endnote>
  <w:endnote w:type="continuationSeparator" w:id="0">
    <w:p w:rsidR="00A26616" w:rsidRDefault="00A26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343F" w:rsidRDefault="000A3A28" w:rsidP="007235FF">
    <w:pPr>
      <w:pStyle w:val="Footer"/>
      <w:jc w:val="right"/>
    </w:pPr>
    <w:r>
      <w:t>S-</w:t>
    </w:r>
    <w:sdt>
      <w:sdtPr>
        <w:id w:val="-89619627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6616" w:rsidRDefault="00A26616">
      <w:pPr>
        <w:spacing w:after="0" w:line="240" w:lineRule="auto"/>
      </w:pPr>
      <w:r>
        <w:separator/>
      </w:r>
    </w:p>
  </w:footnote>
  <w:footnote w:type="continuationSeparator" w:id="0">
    <w:p w:rsidR="00A26616" w:rsidRDefault="00A266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1F1"/>
    <w:rsid w:val="0003000B"/>
    <w:rsid w:val="000A3A28"/>
    <w:rsid w:val="009001F1"/>
    <w:rsid w:val="00A26616"/>
    <w:rsid w:val="00D77EBF"/>
    <w:rsid w:val="00D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09939"/>
  <w15:chartTrackingRefBased/>
  <w15:docId w15:val="{CC68BF29-7A77-4536-BF6E-AC170C11E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01F1"/>
    <w:pPr>
      <w:spacing w:line="36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01F1"/>
    <w:pPr>
      <w:spacing w:after="200" w:line="240" w:lineRule="auto"/>
    </w:pPr>
    <w:rPr>
      <w:rFonts w:eastAsiaTheme="minorHAnsi"/>
      <w:b/>
      <w:bCs/>
      <w:color w:val="4472C4" w:themeColor="accent1"/>
      <w:szCs w:val="18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9001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01F1"/>
    <w:rPr>
      <w:rFonts w:ascii="Calibri" w:eastAsiaTheme="minorEastAsia" w:hAnsi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nriquez</dc:creator>
  <cp:keywords/>
  <dc:description/>
  <cp:lastModifiedBy>Gustavo Anriquez</cp:lastModifiedBy>
  <cp:revision>3</cp:revision>
  <dcterms:created xsi:type="dcterms:W3CDTF">2019-09-12T16:48:00Z</dcterms:created>
  <dcterms:modified xsi:type="dcterms:W3CDTF">2019-09-19T08:45:00Z</dcterms:modified>
</cp:coreProperties>
</file>